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CCC16" w14:textId="77777777" w:rsidR="006A4697" w:rsidRPr="00D17643" w:rsidRDefault="006A4697" w:rsidP="006A469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14:ligatures w14:val="standardContextual"/>
        </w:rPr>
      </w:pPr>
      <w:r w:rsidRPr="002B523E">
        <w:rPr>
          <w:rFonts w:ascii="Times New Roman" w:eastAsia="宋体" w:hAnsi="Times New Roman" w:cs="Times New Roman"/>
          <w:bCs/>
          <w:color w:val="FF0000"/>
          <w:sz w:val="24"/>
          <w:szCs w:val="24"/>
          <w14:ligatures w14:val="standardContextual"/>
        </w:rPr>
        <w:t xml:space="preserve">Table 5. </w:t>
      </w:r>
      <w:r w:rsidRPr="00D17643">
        <w:rPr>
          <w:rFonts w:ascii="Times New Roman" w:eastAsia="宋体" w:hAnsi="Times New Roman" w:cs="Times New Roman" w:hint="eastAsia"/>
          <w:bCs/>
          <w:sz w:val="24"/>
          <w:szCs w:val="24"/>
          <w14:ligatures w14:val="standardContextual"/>
        </w:rPr>
        <w:t>O</w:t>
      </w:r>
      <w:r w:rsidRPr="00D17643">
        <w:rPr>
          <w:rFonts w:ascii="Times New Roman" w:eastAsia="宋体" w:hAnsi="Times New Roman" w:cs="Times New Roman"/>
          <w:bCs/>
          <w:sz w:val="24"/>
          <w:szCs w:val="24"/>
          <w14:ligatures w14:val="standardContextual"/>
        </w:rPr>
        <w:t>peration in aortic valve endocarditis (n=512)</w:t>
      </w:r>
    </w:p>
    <w:p w14:paraId="590E5443" w14:textId="77777777" w:rsidR="006A4697" w:rsidRPr="00D17643" w:rsidRDefault="006A4697" w:rsidP="006A469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14:ligatures w14:val="standardContextual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3402"/>
      </w:tblGrid>
      <w:tr w:rsidR="006A4697" w:rsidRPr="00D17643" w14:paraId="20C6FEA5" w14:textId="77777777" w:rsidTr="002616F9">
        <w:trPr>
          <w:trHeight w:val="255"/>
        </w:trPr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 w14:paraId="15C37A3D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V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ariable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 w14:paraId="07353F38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V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alue</w:t>
            </w:r>
          </w:p>
        </w:tc>
      </w:tr>
      <w:tr w:rsidR="006A4697" w:rsidRPr="00D17643" w14:paraId="294E2C0B" w14:textId="77777777" w:rsidTr="002616F9">
        <w:trPr>
          <w:trHeight w:val="279"/>
        </w:trPr>
        <w:tc>
          <w:tcPr>
            <w:tcW w:w="4219" w:type="dxa"/>
          </w:tcPr>
          <w:p w14:paraId="0D23B55E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O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peration</w:t>
            </w:r>
          </w:p>
        </w:tc>
        <w:tc>
          <w:tcPr>
            <w:tcW w:w="3402" w:type="dxa"/>
          </w:tcPr>
          <w:p w14:paraId="2DF19E2F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</w:p>
        </w:tc>
      </w:tr>
      <w:tr w:rsidR="006A4697" w:rsidRPr="00D17643" w14:paraId="37486EA2" w14:textId="77777777" w:rsidTr="002616F9">
        <w:trPr>
          <w:trHeight w:val="279"/>
        </w:trPr>
        <w:tc>
          <w:tcPr>
            <w:tcW w:w="4219" w:type="dxa"/>
          </w:tcPr>
          <w:p w14:paraId="36FC79F6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Isolated a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ortic </w:t>
            </w:r>
            <w:bookmarkStart w:id="0" w:name="_Hlk153365961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valve replacement</w:t>
            </w:r>
            <w:bookmarkEnd w:id="0"/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, n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3402" w:type="dxa"/>
          </w:tcPr>
          <w:p w14:paraId="0EDFB5A7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1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76/512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34.4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1F83399D" w14:textId="77777777" w:rsidTr="002616F9">
        <w:trPr>
          <w:trHeight w:val="279"/>
        </w:trPr>
        <w:tc>
          <w:tcPr>
            <w:tcW w:w="4219" w:type="dxa"/>
          </w:tcPr>
          <w:p w14:paraId="70C901B5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D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ouble valve operation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, n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 </w:t>
            </w:r>
          </w:p>
        </w:tc>
        <w:tc>
          <w:tcPr>
            <w:tcW w:w="3402" w:type="dxa"/>
          </w:tcPr>
          <w:p w14:paraId="6A537A2E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320/512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62.5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283D6579" w14:textId="77777777" w:rsidTr="002616F9">
        <w:trPr>
          <w:trHeight w:val="279"/>
        </w:trPr>
        <w:tc>
          <w:tcPr>
            <w:tcW w:w="4219" w:type="dxa"/>
          </w:tcPr>
          <w:p w14:paraId="0845FC07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 xml:space="preserve">Bentall +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mitral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valve replacement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, n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3402" w:type="dxa"/>
          </w:tcPr>
          <w:p w14:paraId="7FE250A9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16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/512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3.1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2ABE8AA9" w14:textId="77777777" w:rsidTr="002616F9">
        <w:trPr>
          <w:trHeight w:val="279"/>
        </w:trPr>
        <w:tc>
          <w:tcPr>
            <w:tcW w:w="4219" w:type="dxa"/>
          </w:tcPr>
          <w:p w14:paraId="566A9305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No root operation</w:t>
            </w:r>
          </w:p>
        </w:tc>
        <w:tc>
          <w:tcPr>
            <w:tcW w:w="3402" w:type="dxa"/>
          </w:tcPr>
          <w:p w14:paraId="51970C45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432/512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84.4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2A41D620" w14:textId="77777777" w:rsidTr="002616F9">
        <w:trPr>
          <w:trHeight w:val="279"/>
        </w:trPr>
        <w:tc>
          <w:tcPr>
            <w:tcW w:w="4219" w:type="dxa"/>
          </w:tcPr>
          <w:p w14:paraId="6ADA35D5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Aortic root operation</w:t>
            </w:r>
          </w:p>
        </w:tc>
        <w:tc>
          <w:tcPr>
            <w:tcW w:w="3402" w:type="dxa"/>
          </w:tcPr>
          <w:p w14:paraId="50500E4F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8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15.6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56511678" w14:textId="77777777" w:rsidTr="002616F9">
        <w:trPr>
          <w:trHeight w:val="279"/>
        </w:trPr>
        <w:tc>
          <w:tcPr>
            <w:tcW w:w="4219" w:type="dxa"/>
          </w:tcPr>
          <w:p w14:paraId="3AC052E8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6.0 </w:t>
            </w:r>
            <w:proofErr w:type="spellStart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Prolene</w:t>
            </w:r>
            <w:proofErr w:type="spellEnd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sutures</w:t>
            </w:r>
          </w:p>
        </w:tc>
        <w:tc>
          <w:tcPr>
            <w:tcW w:w="3402" w:type="dxa"/>
          </w:tcPr>
          <w:p w14:paraId="7F395A7B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15/80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18.75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5C1DABFF" w14:textId="77777777" w:rsidTr="002616F9">
        <w:trPr>
          <w:trHeight w:val="279"/>
        </w:trPr>
        <w:tc>
          <w:tcPr>
            <w:tcW w:w="4219" w:type="dxa"/>
          </w:tcPr>
          <w:p w14:paraId="7FD7E81C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Patch reconstruction</w:t>
            </w:r>
          </w:p>
        </w:tc>
        <w:tc>
          <w:tcPr>
            <w:tcW w:w="3402" w:type="dxa"/>
          </w:tcPr>
          <w:p w14:paraId="18F0774E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49/80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61.25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  <w:tr w:rsidR="006A4697" w:rsidRPr="00D17643" w14:paraId="30BAF96D" w14:textId="77777777" w:rsidTr="002616F9">
        <w:trPr>
          <w:trHeight w:val="279"/>
        </w:trPr>
        <w:tc>
          <w:tcPr>
            <w:tcW w:w="4219" w:type="dxa"/>
          </w:tcPr>
          <w:p w14:paraId="795C4C78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Aortic root replacement</w:t>
            </w:r>
          </w:p>
        </w:tc>
        <w:tc>
          <w:tcPr>
            <w:tcW w:w="3402" w:type="dxa"/>
          </w:tcPr>
          <w:p w14:paraId="64EE9AF1" w14:textId="77777777" w:rsidR="006A4697" w:rsidRPr="00D17643" w:rsidRDefault="006A4697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16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/80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(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20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%)</w:t>
            </w:r>
          </w:p>
        </w:tc>
      </w:tr>
    </w:tbl>
    <w:p w14:paraId="0FFF9754" w14:textId="77777777" w:rsidR="006A4697" w:rsidRPr="00D17643" w:rsidRDefault="006A4697" w:rsidP="006A4697">
      <w:pPr>
        <w:widowControl/>
        <w:shd w:val="clear" w:color="auto" w:fill="FFFFFF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bidi="ar"/>
          <w14:ligatures w14:val="standardContextual"/>
        </w:rPr>
      </w:pPr>
      <w:r w:rsidRPr="00D17643">
        <w:rPr>
          <w:rFonts w:ascii="Times New Roman" w:eastAsia="等线" w:hAnsi="Times New Roman" w:cs="Times New Roman" w:hint="eastAsia"/>
          <w:kern w:val="0"/>
          <w:sz w:val="24"/>
          <w:szCs w:val="24"/>
          <w:shd w:val="clear" w:color="auto" w:fill="FFFFFF"/>
          <w:lang w:bidi="ar"/>
          <w14:ligatures w14:val="standardContextual"/>
        </w:rPr>
        <w:t xml:space="preserve"> </w:t>
      </w:r>
      <w:r w:rsidRPr="00D17643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bidi="ar"/>
          <w14:ligatures w14:val="standardContextual"/>
        </w:rPr>
        <w:t xml:space="preserve">  </w:t>
      </w:r>
    </w:p>
    <w:p w14:paraId="44394B99" w14:textId="77777777" w:rsidR="00151B8A" w:rsidRPr="006A4697" w:rsidRDefault="00151B8A" w:rsidP="006A4697"/>
    <w:sectPr w:rsidR="00151B8A" w:rsidRPr="006A4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9419A" w14:textId="77777777" w:rsidR="00266A3F" w:rsidRDefault="00266A3F" w:rsidP="009A4901">
      <w:r>
        <w:separator/>
      </w:r>
    </w:p>
  </w:endnote>
  <w:endnote w:type="continuationSeparator" w:id="0">
    <w:p w14:paraId="4214DAB6" w14:textId="77777777" w:rsidR="00266A3F" w:rsidRDefault="00266A3F" w:rsidP="009A4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0E138" w14:textId="77777777" w:rsidR="00266A3F" w:rsidRDefault="00266A3F" w:rsidP="009A4901">
      <w:r>
        <w:separator/>
      </w:r>
    </w:p>
  </w:footnote>
  <w:footnote w:type="continuationSeparator" w:id="0">
    <w:p w14:paraId="27B347DE" w14:textId="77777777" w:rsidR="00266A3F" w:rsidRDefault="00266A3F" w:rsidP="009A4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8A"/>
    <w:rsid w:val="00151B8A"/>
    <w:rsid w:val="00266A3F"/>
    <w:rsid w:val="004B0B2B"/>
    <w:rsid w:val="006A4697"/>
    <w:rsid w:val="009A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5B236"/>
  <w15:chartTrackingRefBased/>
  <w15:docId w15:val="{2AC7DD72-0C5C-46D3-8D66-F34F0A67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69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9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A49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90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A4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3</cp:revision>
  <dcterms:created xsi:type="dcterms:W3CDTF">2023-10-11T11:56:00Z</dcterms:created>
  <dcterms:modified xsi:type="dcterms:W3CDTF">2023-12-14T01:46:00Z</dcterms:modified>
</cp:coreProperties>
</file>